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86DFEC" w14:textId="69829593" w:rsidR="00EA0CF4" w:rsidRPr="004A5F47" w:rsidRDefault="00AA62B7" w:rsidP="00EA0CF4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EA0CF4" w:rsidRPr="004A5F47">
        <w:rPr>
          <w:rFonts w:ascii="Times New Roman" w:hAnsi="Times New Roman" w:cs="Times New Roman"/>
          <w:b/>
          <w:bCs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="00EA0CF4" w:rsidRPr="004A5F47">
        <w:rPr>
          <w:rFonts w:ascii="Times New Roman" w:hAnsi="Times New Roman" w:cs="Times New Roman"/>
          <w:lang w:val="en-US"/>
        </w:rPr>
        <w:t xml:space="preserve">. </w:t>
      </w:r>
      <w:r w:rsidR="00EA0CF4">
        <w:rPr>
          <w:rFonts w:ascii="Times New Roman" w:hAnsi="Times New Roman" w:cs="Times New Roman"/>
          <w:lang w:val="en-US"/>
        </w:rPr>
        <w:t xml:space="preserve">Outcome of the patients in whom a CPR has been attempted by EMS </w:t>
      </w:r>
      <w:r w:rsidR="00EA0CF4" w:rsidRPr="004A5F47">
        <w:rPr>
          <w:rFonts w:ascii="Times New Roman" w:hAnsi="Times New Roman" w:cs="Times New Roman"/>
          <w:lang w:val="en-US"/>
        </w:rPr>
        <w:t xml:space="preserve">considering all the patients and </w:t>
      </w:r>
      <w:proofErr w:type="spellStart"/>
      <w:r w:rsidR="00EA0CF4" w:rsidRPr="004A5F47">
        <w:rPr>
          <w:rFonts w:ascii="Times New Roman" w:hAnsi="Times New Roman" w:cs="Times New Roman"/>
          <w:lang w:val="en-US"/>
        </w:rPr>
        <w:t>Utstein</w:t>
      </w:r>
      <w:proofErr w:type="spellEnd"/>
      <w:r w:rsidR="00EA0CF4" w:rsidRPr="004A5F47">
        <w:rPr>
          <w:rFonts w:ascii="Times New Roman" w:hAnsi="Times New Roman" w:cs="Times New Roman"/>
          <w:lang w:val="en-US"/>
        </w:rPr>
        <w:t xml:space="preserve"> categories</w:t>
      </w:r>
      <w:r w:rsidR="00EA0CF4">
        <w:rPr>
          <w:rFonts w:ascii="Times New Roman" w:hAnsi="Times New Roman" w:cs="Times New Roman"/>
          <w:lang w:val="en-US"/>
        </w:rPr>
        <w:t xml:space="preserve"> (considering survival as outcome)</w:t>
      </w:r>
    </w:p>
    <w:p w14:paraId="29B59DD8" w14:textId="77777777" w:rsidR="00EA0CF4" w:rsidRPr="00EA0CF4" w:rsidRDefault="00EA0CF4">
      <w:pPr>
        <w:rPr>
          <w:lang w:val="en-US"/>
        </w:rPr>
      </w:pPr>
    </w:p>
    <w:tbl>
      <w:tblPr>
        <w:tblStyle w:val="Grigliatabella"/>
        <w:tblW w:w="12528" w:type="dxa"/>
        <w:jc w:val="center"/>
        <w:tblLook w:val="04A0" w:firstRow="1" w:lastRow="0" w:firstColumn="1" w:lastColumn="0" w:noHBand="0" w:noVBand="1"/>
      </w:tblPr>
      <w:tblGrid>
        <w:gridCol w:w="1177"/>
        <w:gridCol w:w="1270"/>
        <w:gridCol w:w="1137"/>
        <w:gridCol w:w="1203"/>
        <w:gridCol w:w="1123"/>
        <w:gridCol w:w="1123"/>
        <w:gridCol w:w="1123"/>
        <w:gridCol w:w="1123"/>
        <w:gridCol w:w="1083"/>
        <w:gridCol w:w="1083"/>
        <w:gridCol w:w="1083"/>
      </w:tblGrid>
      <w:tr w:rsidR="00BE212F" w:rsidRPr="00D2360E" w14:paraId="1A51BD1E" w14:textId="77777777" w:rsidTr="00EA0CF4">
        <w:trPr>
          <w:jc w:val="center"/>
        </w:trPr>
        <w:tc>
          <w:tcPr>
            <w:tcW w:w="1177" w:type="dxa"/>
            <w:vAlign w:val="center"/>
          </w:tcPr>
          <w:p w14:paraId="6812A1C1" w14:textId="77777777" w:rsidR="00BE212F" w:rsidRPr="00EA0CF4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270" w:type="dxa"/>
            <w:vAlign w:val="center"/>
          </w:tcPr>
          <w:p w14:paraId="2DD45204" w14:textId="77777777" w:rsidR="00BE212F" w:rsidRPr="00EA0CF4" w:rsidRDefault="00BE212F" w:rsidP="00B946B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137" w:type="dxa"/>
            <w:vAlign w:val="center"/>
          </w:tcPr>
          <w:p w14:paraId="5FC66384" w14:textId="3A57C6BD" w:rsidR="00BE212F" w:rsidRPr="00D2360E" w:rsidRDefault="00BE212F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urvived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event</w:t>
            </w:r>
          </w:p>
        </w:tc>
        <w:tc>
          <w:tcPr>
            <w:tcW w:w="1203" w:type="dxa"/>
            <w:vAlign w:val="center"/>
          </w:tcPr>
          <w:p w14:paraId="2A24847D" w14:textId="758914ED" w:rsidR="00BE212F" w:rsidRPr="00D2360E" w:rsidRDefault="009B6133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urvival</w:t>
            </w:r>
            <w:r w:rsidR="00BE21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BE212F"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="00BE212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BE212F">
              <w:rPr>
                <w:rFonts w:ascii="Times New Roman" w:hAnsi="Times New Roman" w:cs="Times New Roman"/>
                <w:b/>
                <w:bCs/>
              </w:rPr>
              <w:t>discharge</w:t>
            </w:r>
            <w:proofErr w:type="spellEnd"/>
          </w:p>
        </w:tc>
        <w:tc>
          <w:tcPr>
            <w:tcW w:w="1123" w:type="dxa"/>
            <w:vAlign w:val="center"/>
          </w:tcPr>
          <w:p w14:paraId="455B2251" w14:textId="743946ED" w:rsidR="00BE212F" w:rsidRPr="00D2360E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 w:rsidR="00BE212F" w:rsidRPr="00D2360E">
              <w:rPr>
                <w:rFonts w:ascii="Times New Roman" w:hAnsi="Times New Roman" w:cs="Times New Roman"/>
                <w:b/>
                <w:bCs/>
              </w:rPr>
              <w:t xml:space="preserve"> 30</w:t>
            </w:r>
            <w:r w:rsidR="004D74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 w:rsidRPr="00D2360E">
              <w:rPr>
                <w:rFonts w:ascii="Times New Roman" w:hAnsi="Times New Roman" w:cs="Times New Roman"/>
                <w:b/>
                <w:bCs/>
              </w:rPr>
              <w:t>d</w:t>
            </w:r>
            <w:r w:rsidR="004D7468">
              <w:rPr>
                <w:rFonts w:ascii="Times New Roman" w:hAnsi="Times New Roman" w:cs="Times New Roman"/>
                <w:b/>
                <w:bCs/>
              </w:rPr>
              <w:t>ays</w:t>
            </w:r>
          </w:p>
        </w:tc>
        <w:tc>
          <w:tcPr>
            <w:tcW w:w="1123" w:type="dxa"/>
            <w:vAlign w:val="center"/>
          </w:tcPr>
          <w:p w14:paraId="78C429D9" w14:textId="510AC6C2" w:rsidR="00BE212F" w:rsidRPr="00D2360E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>
              <w:rPr>
                <w:rFonts w:ascii="Times New Roman" w:hAnsi="Times New Roman" w:cs="Times New Roman"/>
                <w:b/>
                <w:bCs/>
              </w:rPr>
              <w:t xml:space="preserve">6 </w:t>
            </w:r>
            <w:proofErr w:type="spellStart"/>
            <w:r w:rsidR="00BE212F">
              <w:rPr>
                <w:rFonts w:ascii="Times New Roman" w:hAnsi="Times New Roman" w:cs="Times New Roman"/>
                <w:b/>
                <w:bCs/>
              </w:rPr>
              <w:t>m</w:t>
            </w:r>
            <w:r w:rsidR="004D7468">
              <w:rPr>
                <w:rFonts w:ascii="Times New Roman" w:hAnsi="Times New Roman" w:cs="Times New Roman"/>
                <w:b/>
                <w:bCs/>
              </w:rPr>
              <w:t>onths</w:t>
            </w:r>
            <w:proofErr w:type="spellEnd"/>
          </w:p>
        </w:tc>
        <w:tc>
          <w:tcPr>
            <w:tcW w:w="1123" w:type="dxa"/>
            <w:vAlign w:val="center"/>
          </w:tcPr>
          <w:p w14:paraId="33D210BF" w14:textId="77777777" w:rsidR="004D7468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 w:rsidRPr="00D2360E">
              <w:rPr>
                <w:rFonts w:ascii="Times New Roman" w:hAnsi="Times New Roman" w:cs="Times New Roman"/>
                <w:b/>
                <w:bCs/>
              </w:rPr>
              <w:t>1</w:t>
            </w:r>
            <w:r w:rsidR="004D7468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  <w:p w14:paraId="54406679" w14:textId="6ACC1F1A" w:rsidR="00BE212F" w:rsidRPr="00D2360E" w:rsidRDefault="00BE212F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4D7468">
              <w:rPr>
                <w:rFonts w:ascii="Times New Roman" w:hAnsi="Times New Roman" w:cs="Times New Roman"/>
                <w:b/>
                <w:bCs/>
              </w:rPr>
              <w:t>ear</w:t>
            </w:r>
            <w:proofErr w:type="spellEnd"/>
          </w:p>
        </w:tc>
        <w:tc>
          <w:tcPr>
            <w:tcW w:w="1123" w:type="dxa"/>
            <w:vAlign w:val="center"/>
          </w:tcPr>
          <w:p w14:paraId="45A8231F" w14:textId="6D3B1D84" w:rsidR="00BE212F" w:rsidRPr="00D2360E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 w:rsidRPr="00D2360E">
              <w:rPr>
                <w:rFonts w:ascii="Times New Roman" w:hAnsi="Times New Roman" w:cs="Times New Roman"/>
                <w:b/>
                <w:bCs/>
              </w:rPr>
              <w:t>2</w:t>
            </w:r>
            <w:r w:rsidR="004D74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4D7468"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4D7468">
              <w:rPr>
                <w:rFonts w:ascii="Times New Roman" w:hAnsi="Times New Roman" w:cs="Times New Roman"/>
                <w:b/>
                <w:bCs/>
              </w:rPr>
              <w:t>ears</w:t>
            </w:r>
            <w:proofErr w:type="spellEnd"/>
          </w:p>
        </w:tc>
        <w:tc>
          <w:tcPr>
            <w:tcW w:w="1083" w:type="dxa"/>
            <w:vAlign w:val="center"/>
          </w:tcPr>
          <w:p w14:paraId="5E583D11" w14:textId="598FFF5A" w:rsidR="00BE212F" w:rsidRPr="00D2360E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 w:rsidRPr="00D2360E">
              <w:rPr>
                <w:rFonts w:ascii="Times New Roman" w:hAnsi="Times New Roman" w:cs="Times New Roman"/>
                <w:b/>
                <w:bCs/>
              </w:rPr>
              <w:t>3</w:t>
            </w:r>
            <w:r w:rsidR="004D74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4D7468"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4D7468">
              <w:rPr>
                <w:rFonts w:ascii="Times New Roman" w:hAnsi="Times New Roman" w:cs="Times New Roman"/>
                <w:b/>
                <w:bCs/>
              </w:rPr>
              <w:t>ears</w:t>
            </w:r>
            <w:proofErr w:type="spellEnd"/>
          </w:p>
        </w:tc>
        <w:tc>
          <w:tcPr>
            <w:tcW w:w="1083" w:type="dxa"/>
            <w:vAlign w:val="center"/>
          </w:tcPr>
          <w:p w14:paraId="7A2BA916" w14:textId="71800BC9" w:rsidR="00BE212F" w:rsidRPr="00D2360E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 w:rsidRPr="00D2360E">
              <w:rPr>
                <w:rFonts w:ascii="Times New Roman" w:hAnsi="Times New Roman" w:cs="Times New Roman"/>
                <w:b/>
                <w:bCs/>
              </w:rPr>
              <w:t>4</w:t>
            </w:r>
            <w:r w:rsidR="004D74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4D7468"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4D7468">
              <w:rPr>
                <w:rFonts w:ascii="Times New Roman" w:hAnsi="Times New Roman" w:cs="Times New Roman"/>
                <w:b/>
                <w:bCs/>
              </w:rPr>
              <w:t>ears</w:t>
            </w:r>
            <w:proofErr w:type="spellEnd"/>
          </w:p>
        </w:tc>
        <w:tc>
          <w:tcPr>
            <w:tcW w:w="1083" w:type="dxa"/>
            <w:vAlign w:val="center"/>
          </w:tcPr>
          <w:p w14:paraId="7802B11E" w14:textId="05355A0C" w:rsidR="00BE212F" w:rsidRPr="00D2360E" w:rsidRDefault="00A50737" w:rsidP="004D74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rvival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at</w:t>
            </w:r>
            <w:proofErr w:type="spellEnd"/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BE212F" w:rsidRPr="00D2360E">
              <w:rPr>
                <w:rFonts w:ascii="Times New Roman" w:hAnsi="Times New Roman" w:cs="Times New Roman"/>
                <w:b/>
                <w:bCs/>
              </w:rPr>
              <w:t>5</w:t>
            </w:r>
            <w:r w:rsidR="004D7468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="004D7468" w:rsidRPr="00D2360E">
              <w:rPr>
                <w:rFonts w:ascii="Times New Roman" w:hAnsi="Times New Roman" w:cs="Times New Roman"/>
                <w:b/>
                <w:bCs/>
              </w:rPr>
              <w:t>y</w:t>
            </w:r>
            <w:r w:rsidR="004D7468">
              <w:rPr>
                <w:rFonts w:ascii="Times New Roman" w:hAnsi="Times New Roman" w:cs="Times New Roman"/>
                <w:b/>
                <w:bCs/>
              </w:rPr>
              <w:t>ears</w:t>
            </w:r>
            <w:proofErr w:type="spellEnd"/>
          </w:p>
        </w:tc>
      </w:tr>
      <w:tr w:rsidR="00BE212F" w:rsidRPr="00D2360E" w14:paraId="50819416" w14:textId="77777777" w:rsidTr="00EA0CF4">
        <w:trPr>
          <w:jc w:val="center"/>
        </w:trPr>
        <w:tc>
          <w:tcPr>
            <w:tcW w:w="1177" w:type="dxa"/>
            <w:vAlign w:val="center"/>
          </w:tcPr>
          <w:p w14:paraId="4CD0ED0F" w14:textId="16D7F981" w:rsidR="00BE212F" w:rsidRPr="00D2360E" w:rsidRDefault="00BE212F" w:rsidP="00BE21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 xml:space="preserve">EMS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witn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included</w:t>
            </w:r>
            <w:proofErr w:type="spellEnd"/>
          </w:p>
        </w:tc>
        <w:tc>
          <w:tcPr>
            <w:tcW w:w="1270" w:type="dxa"/>
            <w:vAlign w:val="center"/>
          </w:tcPr>
          <w:p w14:paraId="2680D0E5" w14:textId="77777777" w:rsidR="00BE212F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All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 EMS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treated</w:t>
            </w:r>
            <w:proofErr w:type="spellEnd"/>
          </w:p>
          <w:p w14:paraId="06232508" w14:textId="1FAA2312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235)</w:t>
            </w:r>
          </w:p>
        </w:tc>
        <w:tc>
          <w:tcPr>
            <w:tcW w:w="1137" w:type="dxa"/>
            <w:vAlign w:val="center"/>
          </w:tcPr>
          <w:p w14:paraId="55A6AB54" w14:textId="2BC69C90" w:rsidR="00BE212F" w:rsidRPr="000D5EDE" w:rsidRDefault="00BE212F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603/3235</w:t>
            </w:r>
            <w:r w:rsidR="000D5EDE" w:rsidRPr="000D5EDE">
              <w:rPr>
                <w:rFonts w:ascii="Times New Roman" w:hAnsi="Times New Roman" w:cs="Times New Roman"/>
              </w:rPr>
              <w:t xml:space="preserve"> (18.6)</w:t>
            </w:r>
          </w:p>
        </w:tc>
        <w:tc>
          <w:tcPr>
            <w:tcW w:w="1203" w:type="dxa"/>
            <w:vAlign w:val="center"/>
          </w:tcPr>
          <w:p w14:paraId="2D6E5231" w14:textId="7613BA9C" w:rsidR="00BE212F" w:rsidRPr="000D5EDE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2/3235</w:t>
            </w:r>
            <w:r w:rsidR="004D7468">
              <w:rPr>
                <w:rFonts w:ascii="Times New Roman" w:hAnsi="Times New Roman" w:cs="Times New Roman"/>
              </w:rPr>
              <w:t xml:space="preserve"> </w:t>
            </w:r>
            <w:r w:rsidR="004D7468" w:rsidRPr="000D5EDE">
              <w:rPr>
                <w:rFonts w:ascii="Times New Roman" w:hAnsi="Times New Roman" w:cs="Times New Roman"/>
              </w:rPr>
              <w:t>(</w:t>
            </w:r>
            <w:r w:rsidR="004D7468">
              <w:rPr>
                <w:rFonts w:ascii="Times New Roman" w:hAnsi="Times New Roman" w:cs="Times New Roman"/>
              </w:rPr>
              <w:t>7.8</w:t>
            </w:r>
            <w:r w:rsidR="004D7468"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1F6B6F8E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8/3235</w:t>
            </w:r>
          </w:p>
          <w:p w14:paraId="0D504973" w14:textId="6DEADB92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7.7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38FE0442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4/3235</w:t>
            </w:r>
          </w:p>
          <w:p w14:paraId="754BA7B5" w14:textId="65F65544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9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111B8B39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/2612</w:t>
            </w:r>
          </w:p>
          <w:p w14:paraId="5C1E7454" w14:textId="3631FAD4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3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69105A4C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1/1665</w:t>
            </w:r>
          </w:p>
          <w:p w14:paraId="17619329" w14:textId="36706AC9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.1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7072B0D8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/1135</w:t>
            </w:r>
          </w:p>
          <w:p w14:paraId="15573ACD" w14:textId="11BD7DB5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042AAAC9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/698</w:t>
            </w:r>
          </w:p>
          <w:p w14:paraId="4E779912" w14:textId="2D8C56AE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6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655C2645" w14:textId="77777777" w:rsidR="00BE212F" w:rsidRDefault="00A5073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/256</w:t>
            </w:r>
          </w:p>
          <w:p w14:paraId="5D383622" w14:textId="7BE62773" w:rsidR="004D7468" w:rsidRPr="000D5ED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.7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  <w:tr w:rsidR="00BE212F" w:rsidRPr="00D2360E" w14:paraId="7A2034B0" w14:textId="77777777" w:rsidTr="00EA0CF4">
        <w:trPr>
          <w:jc w:val="center"/>
        </w:trPr>
        <w:tc>
          <w:tcPr>
            <w:tcW w:w="1177" w:type="dxa"/>
            <w:vMerge w:val="restart"/>
            <w:vAlign w:val="center"/>
          </w:tcPr>
          <w:p w14:paraId="161AF2C0" w14:textId="6FEEDFDA" w:rsidR="00BE212F" w:rsidRPr="00D2360E" w:rsidRDefault="00BE212F" w:rsidP="00BE212F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 xml:space="preserve">EMS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witn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Excluded</w:t>
            </w:r>
            <w:proofErr w:type="spellEnd"/>
          </w:p>
        </w:tc>
        <w:tc>
          <w:tcPr>
            <w:tcW w:w="1270" w:type="dxa"/>
            <w:vAlign w:val="center"/>
          </w:tcPr>
          <w:p w14:paraId="22DF72AA" w14:textId="55705A23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Shockable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bystander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witnessed</w:t>
            </w:r>
            <w:proofErr w:type="spellEnd"/>
            <w:r w:rsidR="000D5EDE">
              <w:rPr>
                <w:rFonts w:ascii="Times New Roman" w:hAnsi="Times New Roman" w:cs="Times New Roman"/>
                <w:b/>
                <w:bCs/>
              </w:rPr>
              <w:t xml:space="preserve"> (n=383)</w:t>
            </w:r>
          </w:p>
        </w:tc>
        <w:tc>
          <w:tcPr>
            <w:tcW w:w="1137" w:type="dxa"/>
            <w:vAlign w:val="center"/>
          </w:tcPr>
          <w:p w14:paraId="6498DFBD" w14:textId="77777777" w:rsidR="00BE212F" w:rsidRDefault="000D5EDE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/383</w:t>
            </w:r>
          </w:p>
          <w:p w14:paraId="1E943F62" w14:textId="5AB56210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9.9)</w:t>
            </w:r>
          </w:p>
        </w:tc>
        <w:tc>
          <w:tcPr>
            <w:tcW w:w="1203" w:type="dxa"/>
            <w:vAlign w:val="center"/>
          </w:tcPr>
          <w:p w14:paraId="476970D8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/383</w:t>
            </w:r>
          </w:p>
          <w:p w14:paraId="3A3A9329" w14:textId="4784699A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28D49FEE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/383</w:t>
            </w:r>
          </w:p>
          <w:p w14:paraId="713E9F19" w14:textId="3DD4187B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5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1370B535" w14:textId="77777777" w:rsidR="00BE212F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/383</w:t>
            </w:r>
          </w:p>
          <w:p w14:paraId="7A5A7BF3" w14:textId="0CBBF0DE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76E487FA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/299</w:t>
            </w:r>
          </w:p>
          <w:p w14:paraId="0A6A7CE5" w14:textId="21142162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26EFD974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/210</w:t>
            </w:r>
          </w:p>
          <w:p w14:paraId="32460594" w14:textId="1C5170F0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2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79CA7CA0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/140</w:t>
            </w:r>
          </w:p>
          <w:p w14:paraId="4350D4EF" w14:textId="7B6673D6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3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42E29833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/88</w:t>
            </w:r>
          </w:p>
          <w:p w14:paraId="0F05AA52" w14:textId="2476D1FA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1.6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6A2B9584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31</w:t>
            </w:r>
          </w:p>
          <w:p w14:paraId="6763C8EE" w14:textId="7D6239C2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  <w:tr w:rsidR="00BE212F" w:rsidRPr="00D2360E" w14:paraId="0066BBF2" w14:textId="77777777" w:rsidTr="00EA0CF4">
        <w:trPr>
          <w:jc w:val="center"/>
        </w:trPr>
        <w:tc>
          <w:tcPr>
            <w:tcW w:w="1177" w:type="dxa"/>
            <w:vMerge/>
            <w:vAlign w:val="center"/>
          </w:tcPr>
          <w:p w14:paraId="40924929" w14:textId="77777777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  <w:vAlign w:val="center"/>
          </w:tcPr>
          <w:p w14:paraId="505EA460" w14:textId="77777777" w:rsidR="00BE212F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Shockable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bystander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 CPR</w:t>
            </w:r>
          </w:p>
          <w:p w14:paraId="470D823C" w14:textId="76440341" w:rsidR="001846A7" w:rsidRPr="00D2360E" w:rsidRDefault="001846A7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333)</w:t>
            </w:r>
          </w:p>
        </w:tc>
        <w:tc>
          <w:tcPr>
            <w:tcW w:w="1137" w:type="dxa"/>
            <w:vAlign w:val="center"/>
          </w:tcPr>
          <w:p w14:paraId="7239EAE5" w14:textId="77777777" w:rsidR="00BE212F" w:rsidRDefault="001846A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6/333</w:t>
            </w:r>
          </w:p>
          <w:p w14:paraId="7D5A9F61" w14:textId="444EDC2C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49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3" w:type="dxa"/>
            <w:vAlign w:val="center"/>
          </w:tcPr>
          <w:p w14:paraId="20F4D854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/333</w:t>
            </w:r>
          </w:p>
          <w:p w14:paraId="64594536" w14:textId="3C4ED4CB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9.1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7355F0BD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/333</w:t>
            </w:r>
          </w:p>
          <w:p w14:paraId="6C4A178E" w14:textId="37463967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8.5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455BA4E3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/333</w:t>
            </w:r>
          </w:p>
          <w:p w14:paraId="74A8556D" w14:textId="1C14ED1A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6CFFF2D3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/260</w:t>
            </w:r>
          </w:p>
          <w:p w14:paraId="717681AB" w14:textId="69D8B943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2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3A4BCD7F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/180</w:t>
            </w:r>
          </w:p>
          <w:p w14:paraId="6A596A4A" w14:textId="3A482FBC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4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0827E1D2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/112</w:t>
            </w:r>
          </w:p>
          <w:p w14:paraId="034F8BC0" w14:textId="7E5C0474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5.9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552FB0C9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/64</w:t>
            </w:r>
          </w:p>
          <w:p w14:paraId="1DB109B0" w14:textId="2B23C915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6.6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003FDD55" w14:textId="77777777" w:rsidR="00363658" w:rsidRDefault="00907C07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/23</w:t>
            </w:r>
          </w:p>
          <w:p w14:paraId="2BCD5C9D" w14:textId="16E5F6AF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4.8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  <w:tr w:rsidR="00BE212F" w:rsidRPr="00D2360E" w14:paraId="13FA30E6" w14:textId="77777777" w:rsidTr="00EA0CF4">
        <w:trPr>
          <w:jc w:val="center"/>
        </w:trPr>
        <w:tc>
          <w:tcPr>
            <w:tcW w:w="1177" w:type="dxa"/>
            <w:vMerge/>
            <w:vAlign w:val="center"/>
          </w:tcPr>
          <w:p w14:paraId="0044DC47" w14:textId="77777777" w:rsidR="00BE212F" w:rsidRPr="00D2360E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0" w:type="dxa"/>
            <w:vAlign w:val="center"/>
          </w:tcPr>
          <w:p w14:paraId="4E50A703" w14:textId="77777777" w:rsidR="00BE212F" w:rsidRDefault="00BE212F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906FE">
              <w:rPr>
                <w:rFonts w:ascii="Times New Roman" w:hAnsi="Times New Roman" w:cs="Times New Roman"/>
                <w:b/>
                <w:bCs/>
              </w:rPr>
              <w:t>Non-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shockable</w:t>
            </w:r>
            <w:proofErr w:type="spellEnd"/>
            <w:r w:rsidRPr="008906FE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8906FE">
              <w:rPr>
                <w:rFonts w:ascii="Times New Roman" w:hAnsi="Times New Roman" w:cs="Times New Roman"/>
                <w:b/>
                <w:bCs/>
              </w:rPr>
              <w:t>witnessed</w:t>
            </w:r>
            <w:proofErr w:type="spellEnd"/>
          </w:p>
          <w:p w14:paraId="6CC34D75" w14:textId="20BC9A30" w:rsidR="000F4569" w:rsidRPr="00D2360E" w:rsidRDefault="000F4569" w:rsidP="00BE21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n=1393)</w:t>
            </w:r>
          </w:p>
        </w:tc>
        <w:tc>
          <w:tcPr>
            <w:tcW w:w="1137" w:type="dxa"/>
            <w:vAlign w:val="center"/>
          </w:tcPr>
          <w:p w14:paraId="2FF725DB" w14:textId="77777777" w:rsidR="00BE212F" w:rsidRDefault="000F4569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/1393</w:t>
            </w:r>
          </w:p>
          <w:p w14:paraId="7DB6AB8A" w14:textId="727F390B" w:rsidR="00363658" w:rsidRPr="00D2360E" w:rsidRDefault="0036365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2.1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03" w:type="dxa"/>
            <w:vAlign w:val="center"/>
          </w:tcPr>
          <w:p w14:paraId="2CC86D43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/1393</w:t>
            </w:r>
          </w:p>
          <w:p w14:paraId="3D39F523" w14:textId="0F355911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351DB39F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/1393</w:t>
            </w:r>
          </w:p>
          <w:p w14:paraId="1B7F7C87" w14:textId="0CA68B37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6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4DA79605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/1393</w:t>
            </w:r>
          </w:p>
          <w:p w14:paraId="1A5A1CD7" w14:textId="6C376CA2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7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0FA2B83C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/1143</w:t>
            </w:r>
          </w:p>
          <w:p w14:paraId="04D8FEB8" w14:textId="254F70C6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.3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23" w:type="dxa"/>
            <w:vAlign w:val="center"/>
          </w:tcPr>
          <w:p w14:paraId="2C7F123F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/726</w:t>
            </w:r>
          </w:p>
          <w:p w14:paraId="13B08AC0" w14:textId="73A62163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7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4E782D49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/511</w:t>
            </w:r>
          </w:p>
          <w:p w14:paraId="76C79A2C" w14:textId="475BBB6A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4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70832648" w14:textId="77777777" w:rsidR="004D7468" w:rsidRDefault="00BE3C3B" w:rsidP="004D746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299</w:t>
            </w:r>
          </w:p>
          <w:p w14:paraId="6272938D" w14:textId="2531B371" w:rsidR="004D7468" w:rsidRPr="00D2360E" w:rsidRDefault="004D7468" w:rsidP="004D746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83" w:type="dxa"/>
            <w:vAlign w:val="center"/>
          </w:tcPr>
          <w:p w14:paraId="423CB102" w14:textId="77777777" w:rsidR="00363658" w:rsidRDefault="00BE3C3B" w:rsidP="0036365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/102</w:t>
            </w:r>
          </w:p>
          <w:p w14:paraId="609374F1" w14:textId="7EBDB908" w:rsidR="004D7468" w:rsidRPr="00D2360E" w:rsidRDefault="004D7468" w:rsidP="00363658">
            <w:pPr>
              <w:jc w:val="center"/>
              <w:rPr>
                <w:rFonts w:ascii="Times New Roman" w:hAnsi="Times New Roman" w:cs="Times New Roman"/>
              </w:rPr>
            </w:pPr>
            <w:r w:rsidRPr="000D5EDE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</w:t>
            </w:r>
            <w:r w:rsidRPr="000D5EDE">
              <w:rPr>
                <w:rFonts w:ascii="Times New Roman" w:hAnsi="Times New Roman" w:cs="Times New Roman"/>
              </w:rPr>
              <w:t>)</w:t>
            </w:r>
          </w:p>
        </w:tc>
      </w:tr>
    </w:tbl>
    <w:p w14:paraId="003297E3" w14:textId="77777777" w:rsidR="00A210E3" w:rsidRPr="00D2360E" w:rsidRDefault="00A210E3">
      <w:pPr>
        <w:rPr>
          <w:rFonts w:ascii="Times New Roman" w:hAnsi="Times New Roman" w:cs="Times New Roman"/>
          <w:sz w:val="48"/>
          <w:szCs w:val="48"/>
        </w:rPr>
      </w:pPr>
    </w:p>
    <w:sectPr w:rsidR="00A210E3" w:rsidRPr="00D2360E" w:rsidSect="00BE212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kerville">
    <w:altName w:val="Baskerville Old Face"/>
    <w:charset w:val="00"/>
    <w:family w:val="roman"/>
    <w:pitch w:val="variable"/>
    <w:sig w:usb0="80000067" w:usb1="02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60E"/>
    <w:rsid w:val="000C539D"/>
    <w:rsid w:val="000D5EDE"/>
    <w:rsid w:val="000F4569"/>
    <w:rsid w:val="001846A7"/>
    <w:rsid w:val="00363658"/>
    <w:rsid w:val="004D7468"/>
    <w:rsid w:val="008809D5"/>
    <w:rsid w:val="008906FE"/>
    <w:rsid w:val="00907C07"/>
    <w:rsid w:val="009B6133"/>
    <w:rsid w:val="00A210E3"/>
    <w:rsid w:val="00A50737"/>
    <w:rsid w:val="00AA62B7"/>
    <w:rsid w:val="00BD7ADE"/>
    <w:rsid w:val="00BE212F"/>
    <w:rsid w:val="00BE3C3B"/>
    <w:rsid w:val="00D2360E"/>
    <w:rsid w:val="00EA0C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13971C"/>
  <w15:chartTrackingRefBased/>
  <w15:docId w15:val="{D7FB0FEC-9CA5-49E6-9784-04B70314C9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2360E"/>
    <w:pPr>
      <w:spacing w:after="0" w:line="360" w:lineRule="auto"/>
      <w:jc w:val="both"/>
    </w:pPr>
    <w:rPr>
      <w:rFonts w:ascii="Baskerville" w:hAnsi="Baskerville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2360E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Baldi</dc:creator>
  <cp:keywords/>
  <dc:description/>
  <cp:lastModifiedBy>Savastano Simone</cp:lastModifiedBy>
  <cp:revision>2</cp:revision>
  <dcterms:created xsi:type="dcterms:W3CDTF">2021-10-18T20:12:00Z</dcterms:created>
  <dcterms:modified xsi:type="dcterms:W3CDTF">2021-10-18T20:12:00Z</dcterms:modified>
</cp:coreProperties>
</file>